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87B4A" w14:textId="148CAD23" w:rsidR="001E4908" w:rsidRDefault="001E4908" w:rsidP="00AB0061">
      <w:pPr>
        <w:pStyle w:val="berschrift1"/>
        <w:rPr>
          <w:b/>
          <w:color w:val="auto"/>
        </w:rPr>
      </w:pPr>
      <w:r w:rsidRPr="00AB0061">
        <w:rPr>
          <w:b/>
          <w:color w:val="auto"/>
        </w:rPr>
        <w:t>Supplementary Information</w:t>
      </w:r>
    </w:p>
    <w:p w14:paraId="73DAE710" w14:textId="77777777" w:rsidR="00906D09" w:rsidRPr="00906D09" w:rsidRDefault="00906D09" w:rsidP="00906D09"/>
    <w:p w14:paraId="7E107A26" w14:textId="77777777" w:rsidR="00DD4BF8" w:rsidRPr="00086E90" w:rsidRDefault="00DD4BF8" w:rsidP="00DD4BF8">
      <w:pPr>
        <w:pStyle w:val="berschrift2"/>
        <w:ind w:left="567"/>
        <w:rPr>
          <w:b/>
          <w:color w:val="000000" w:themeColor="text1"/>
        </w:rPr>
      </w:pPr>
      <w:r w:rsidRPr="00086E90">
        <w:rPr>
          <w:b/>
          <w:color w:val="000000" w:themeColor="text1"/>
        </w:rPr>
        <w:t>Cartilage defect creation: Artificial tissue cutter</w:t>
      </w:r>
    </w:p>
    <w:p w14:paraId="592AF7A5" w14:textId="77777777" w:rsidR="00DD4BF8" w:rsidRDefault="00DD4BF8" w:rsidP="00A61E17">
      <w:pPr>
        <w:spacing w:before="240" w:after="0" w:line="480" w:lineRule="auto"/>
        <w:contextualSpacing/>
        <w:jc w:val="both"/>
      </w:pPr>
      <w:r>
        <w:t>For standardized wounding of osteochondral tissues, we developed a support plate allowing simultaneous fixation of maximum 12 osteochondral cylinders (Figure 1C).</w:t>
      </w:r>
      <w:r w:rsidRPr="00211E9C">
        <w:t xml:space="preserve"> </w:t>
      </w:r>
      <w:r w:rsidRPr="006B1462">
        <w:t xml:space="preserve">The wounding procedure </w:t>
      </w:r>
      <w:r>
        <w:t xml:space="preserve">(Figure 1) </w:t>
      </w:r>
      <w:r w:rsidRPr="006B1462">
        <w:t xml:space="preserve">is divided into four steps: change of millers </w:t>
      </w:r>
      <w:r>
        <w:t>with subsequent</w:t>
      </w:r>
      <w:r w:rsidRPr="006B1462">
        <w:t xml:space="preserve"> calibration run, parameter settings, device disinfection and wounding</w:t>
      </w:r>
      <w:r>
        <w:t xml:space="preserve">. </w:t>
      </w:r>
    </w:p>
    <w:p w14:paraId="606B47E3" w14:textId="2D0BBE5B" w:rsidR="00DD4BF8" w:rsidRDefault="00DD4BF8" w:rsidP="00DD4BF8">
      <w:pPr>
        <w:spacing w:after="0" w:line="480" w:lineRule="auto"/>
        <w:contextualSpacing/>
        <w:jc w:val="both"/>
      </w:pPr>
      <w:r>
        <w:t xml:space="preserve">Due to </w:t>
      </w:r>
      <w:r w:rsidRPr="00820EF0">
        <w:t>the intended wound size and geometry</w:t>
      </w:r>
      <w:r>
        <w:t xml:space="preserve"> (4 mm diameter)</w:t>
      </w:r>
      <w:r w:rsidRPr="00820EF0">
        <w:t>, a</w:t>
      </w:r>
      <w:r>
        <w:t>n appropriate</w:t>
      </w:r>
      <w:r w:rsidRPr="00820EF0">
        <w:t xml:space="preserve"> miller</w:t>
      </w:r>
      <w:r>
        <w:t xml:space="preserve"> (</w:t>
      </w:r>
      <w:r w:rsidRPr="00820EF0">
        <w:t>Dieter Schmid fine tools, Germany</w:t>
      </w:r>
      <w:r>
        <w:t>, 360014</w:t>
      </w:r>
      <w:r w:rsidRPr="00820EF0">
        <w:t>)</w:t>
      </w:r>
      <w:r>
        <w:t xml:space="preserve"> was selected </w:t>
      </w:r>
      <w:r w:rsidRPr="00820EF0">
        <w:t>and mounted in the milling head</w:t>
      </w:r>
      <w:r>
        <w:t xml:space="preserve">. </w:t>
      </w:r>
      <w:r w:rsidRPr="00820EF0">
        <w:t xml:space="preserve">The wounding process is controlled by </w:t>
      </w:r>
      <w:r>
        <w:t xml:space="preserve">PALPC software V2.01, using the following parameter: drilling depth (1 mm) and drilling speed (80 Hz). </w:t>
      </w:r>
      <w:r w:rsidRPr="00820EF0">
        <w:t>The movable milling machine along x-</w:t>
      </w:r>
      <w:r>
        <w:t xml:space="preserve">, y- </w:t>
      </w:r>
      <w:r w:rsidRPr="00820EF0">
        <w:t>and z-axis allows for wounding of various samples within one run</w:t>
      </w:r>
      <w:r>
        <w:t>, defined by the number of fixated osteochondral cylinders in support plate</w:t>
      </w:r>
      <w:r w:rsidRPr="00820EF0">
        <w:t xml:space="preserve">. </w:t>
      </w:r>
    </w:p>
    <w:p w14:paraId="688C5F79" w14:textId="0343F714" w:rsidR="00380284" w:rsidRPr="00086E90" w:rsidRDefault="00380284" w:rsidP="00380284">
      <w:pPr>
        <w:pStyle w:val="berschrift2"/>
        <w:spacing w:line="480" w:lineRule="auto"/>
        <w:ind w:left="567"/>
        <w:rPr>
          <w:b/>
          <w:color w:val="000000" w:themeColor="text1"/>
        </w:rPr>
      </w:pPr>
      <w:r w:rsidRPr="00086E90">
        <w:rPr>
          <w:b/>
          <w:color w:val="000000" w:themeColor="text1"/>
        </w:rPr>
        <w:t>Isolation of mesenchymal stromal cells</w:t>
      </w:r>
    </w:p>
    <w:p w14:paraId="2235469D" w14:textId="2248F7BE" w:rsidR="00380284" w:rsidRPr="00380284" w:rsidRDefault="00380284" w:rsidP="00380284">
      <w:pPr>
        <w:spacing w:line="480" w:lineRule="auto"/>
        <w:jc w:val="both"/>
      </w:pPr>
      <w:r w:rsidRPr="00380284">
        <w:t>Following gradient centrifugation using Ficoll-Paque (GE Healthcare Bio-Sciences, 17-5442-03), mononuclear cell fraction was expanded in DMEM HG medium (GlutaMax, Gibco 61965) supplemented with 1</w:t>
      </w:r>
      <w:r w:rsidR="005E208D">
        <w:t> </w:t>
      </w:r>
      <w:r w:rsidRPr="00380284">
        <w:t>ng/mL FGF-2 (R&amp;D Systems, 233-FB-025), 10</w:t>
      </w:r>
      <w:r w:rsidR="005E208D">
        <w:t> </w:t>
      </w:r>
      <w:r w:rsidRPr="00380284">
        <w:t>% FCS (Gibco, 10270106) and 1</w:t>
      </w:r>
      <w:r w:rsidR="005E208D">
        <w:t> </w:t>
      </w:r>
      <w:r w:rsidRPr="00380284">
        <w:t xml:space="preserve">% </w:t>
      </w:r>
      <w:r w:rsidR="00FF2F95">
        <w:t>a</w:t>
      </w:r>
      <w:r w:rsidRPr="00380284">
        <w:t>ntibiotic-</w:t>
      </w:r>
      <w:r w:rsidR="00FF2F95">
        <w:t>a</w:t>
      </w:r>
      <w:r w:rsidRPr="00380284">
        <w:t>ntimycotic (10</w:t>
      </w:r>
      <w:r w:rsidR="005E208D">
        <w:t> </w:t>
      </w:r>
      <w:r w:rsidRPr="00380284">
        <w:t>U/mL penicillin, 10</w:t>
      </w:r>
      <w:r w:rsidR="005E208D">
        <w:t> </w:t>
      </w:r>
      <w:r w:rsidRPr="00380284">
        <w:t xml:space="preserve">µg/mL </w:t>
      </w:r>
      <w:r w:rsidR="00FF2F95">
        <w:t>s</w:t>
      </w:r>
      <w:r w:rsidRPr="00380284">
        <w:t>treptomycin, 0.25</w:t>
      </w:r>
      <w:r w:rsidR="00FF2F95">
        <w:t> </w:t>
      </w:r>
      <w:r w:rsidRPr="00380284">
        <w:t xml:space="preserve">µg/mL </w:t>
      </w:r>
      <w:r w:rsidR="00FF2F95">
        <w:t>a</w:t>
      </w:r>
      <w:r w:rsidRPr="00380284">
        <w:t>mphotericin, Gibco, 15240) in humidified atmosphere (37°C, 5</w:t>
      </w:r>
      <w:r w:rsidR="005E208D">
        <w:t> </w:t>
      </w:r>
      <w:r w:rsidRPr="00380284">
        <w:t>% CO</w:t>
      </w:r>
      <w:r w:rsidRPr="00542D1E">
        <w:rPr>
          <w:vertAlign w:val="subscript"/>
        </w:rPr>
        <w:t>2</w:t>
      </w:r>
      <w:r w:rsidRPr="00380284">
        <w:t>). Media change was performed every 3-4 days. MSC</w:t>
      </w:r>
      <w:r w:rsidR="00FF2F95">
        <w:t>s</w:t>
      </w:r>
      <w:r w:rsidRPr="00380284">
        <w:t xml:space="preserve"> were used at passage 2-3 for embedding in collagen type I hydrogel.</w:t>
      </w:r>
    </w:p>
    <w:p w14:paraId="68140821" w14:textId="1A3E7147" w:rsidR="00DD4BF8" w:rsidRPr="00086E90" w:rsidRDefault="002C0117" w:rsidP="00DD4BF8">
      <w:pPr>
        <w:pStyle w:val="berschrift2"/>
        <w:spacing w:line="480" w:lineRule="auto"/>
        <w:ind w:left="567"/>
        <w:rPr>
          <w:b/>
          <w:color w:val="000000" w:themeColor="text1"/>
        </w:rPr>
      </w:pPr>
      <w:r w:rsidRPr="00086E90">
        <w:rPr>
          <w:b/>
          <w:color w:val="000000" w:themeColor="text1"/>
        </w:rPr>
        <w:t>Collagen type I hydrogel: hydrogel preparation and cell embedding</w:t>
      </w:r>
    </w:p>
    <w:p w14:paraId="22A0484E" w14:textId="1B108403" w:rsidR="00DD4BF8" w:rsidRPr="00DD4BF8" w:rsidRDefault="00DD4BF8" w:rsidP="00414EC4">
      <w:pPr>
        <w:spacing w:line="480" w:lineRule="auto"/>
        <w:jc w:val="both"/>
      </w:pPr>
      <w:r w:rsidRPr="00DD4BF8">
        <w:t>Collagen was isolated from rat tails (Wistar IGS Rat; Charles River Laboratories), dissolved in 0.1</w:t>
      </w:r>
      <w:r w:rsidR="005E208D">
        <w:t> </w:t>
      </w:r>
      <w:r w:rsidRPr="00DD4BF8">
        <w:t>% (v/v) acetic acid to a concentration of 4.5</w:t>
      </w:r>
      <w:r w:rsidR="005E208D">
        <w:t> </w:t>
      </w:r>
      <w:r w:rsidRPr="00DD4BF8">
        <w:t>mg/mL, and mixed with half volume of gel neutralizing solution (GNS) to achieve a final concentration of 3</w:t>
      </w:r>
      <w:r w:rsidR="005E208D">
        <w:t> </w:t>
      </w:r>
      <w:r w:rsidRPr="00DD4BF8">
        <w:t>mg/mL. GNS consists of 2x DMEM high glucose (DMEM, PAA Laboratories, G0001,3010), 0.09</w:t>
      </w:r>
      <w:r w:rsidR="005E208D">
        <w:t> </w:t>
      </w:r>
      <w:r w:rsidRPr="00DD4BF8">
        <w:t>M HEPES (Sigma, H3375), 3</w:t>
      </w:r>
      <w:r w:rsidR="005E208D">
        <w:t> </w:t>
      </w:r>
      <w:r w:rsidRPr="00DD4BF8">
        <w:t>% FCS (Bio&amp;Sell, FCS.ADD.0500), 0.05</w:t>
      </w:r>
      <w:r w:rsidR="005E208D">
        <w:t> </w:t>
      </w:r>
      <w:r w:rsidRPr="00DD4BF8">
        <w:t xml:space="preserve">mg/mL chondroitin sulphate (Sigma, </w:t>
      </w:r>
      <w:r w:rsidRPr="00DD4BF8">
        <w:lastRenderedPageBreak/>
        <w:t>C4384) with pH value adjusted to pH 8.5. Cell embedding was realized by mixing the porcine chondrocytes and/or MSCs in GNS, resulting in a final total cell concentration of 20</w:t>
      </w:r>
      <w:r w:rsidR="005E208D">
        <w:t> </w:t>
      </w:r>
      <w:r w:rsidRPr="00DD4BF8">
        <w:t>Mio/mL hydrogel. Gelation was performed via incubation of GNS collagen solution mixture for 20</w:t>
      </w:r>
      <w:r w:rsidR="005E208D">
        <w:t> </w:t>
      </w:r>
      <w:r w:rsidRPr="00DD4BF8">
        <w:t>min at 37°C under humidified atmosphere.</w:t>
      </w:r>
    </w:p>
    <w:p w14:paraId="1BAEC1D1" w14:textId="03FBA5CB" w:rsidR="001E4908" w:rsidRPr="00086E90" w:rsidRDefault="001E4908" w:rsidP="00906D09">
      <w:pPr>
        <w:pStyle w:val="berschrift2"/>
        <w:ind w:left="567"/>
        <w:rPr>
          <w:b/>
          <w:color w:val="000000" w:themeColor="text1"/>
        </w:rPr>
      </w:pPr>
      <w:r w:rsidRPr="00086E90">
        <w:rPr>
          <w:b/>
          <w:color w:val="000000" w:themeColor="text1"/>
        </w:rPr>
        <w:t>Plastic embedding</w:t>
      </w:r>
    </w:p>
    <w:p w14:paraId="1A4E3330" w14:textId="63EAEC68" w:rsidR="001E4908" w:rsidRDefault="001E4908" w:rsidP="00FF2F95">
      <w:pPr>
        <w:spacing w:before="240" w:after="0" w:line="480" w:lineRule="auto"/>
        <w:contextualSpacing/>
        <w:jc w:val="both"/>
      </w:pPr>
      <w:r>
        <w:t xml:space="preserve">Osteochondral explants at day 0 and day 28 were washed with phosphate buffered saline, </w:t>
      </w:r>
      <w:r w:rsidR="00D97C2B">
        <w:t xml:space="preserve">and subsequently </w:t>
      </w:r>
      <w:r>
        <w:t>fixed for 24</w:t>
      </w:r>
      <w:r w:rsidR="004C227C">
        <w:t> </w:t>
      </w:r>
      <w:r>
        <w:t>h with 4</w:t>
      </w:r>
      <w:r w:rsidR="004C227C">
        <w:t> </w:t>
      </w:r>
      <w:r>
        <w:t>% formalin. Samples were dehydrated in series of alcohol (</w:t>
      </w:r>
      <w:r w:rsidR="00B36611">
        <w:t>ethanol</w:t>
      </w:r>
      <w:r>
        <w:t xml:space="preserve"> 70</w:t>
      </w:r>
      <w:r w:rsidR="006241F2">
        <w:t> </w:t>
      </w:r>
      <w:r>
        <w:t>%, 80</w:t>
      </w:r>
      <w:r w:rsidR="006241F2">
        <w:t> </w:t>
      </w:r>
      <w:r>
        <w:t>% and 96</w:t>
      </w:r>
      <w:r w:rsidR="006241F2">
        <w:t> </w:t>
      </w:r>
      <w:r>
        <w:t>%, isopropanol I-III, xylene I-II) for 3</w:t>
      </w:r>
      <w:r w:rsidR="004C227C">
        <w:t> </w:t>
      </w:r>
      <w:r>
        <w:t>h each, incubated in pre-infiltration solution I-III for 24</w:t>
      </w:r>
      <w:r w:rsidR="004C227C">
        <w:t> </w:t>
      </w:r>
      <w:r>
        <w:t>h each and 72</w:t>
      </w:r>
      <w:r w:rsidR="004C227C">
        <w:t> </w:t>
      </w:r>
      <w:r>
        <w:t xml:space="preserve">h with infiltration solution (Technovit T9100, Heraeus Kulzer) according to manufacturer`s instructions. For </w:t>
      </w:r>
      <w:r w:rsidR="00D95A63">
        <w:t>pre-</w:t>
      </w:r>
      <w:r>
        <w:t xml:space="preserve">infiltraton step III and infiltration T9100 basis solution was destabilized through </w:t>
      </w:r>
      <w:r w:rsidRPr="00246377">
        <w:t xml:space="preserve">aluminum oxide </w:t>
      </w:r>
      <w:r>
        <w:t>f</w:t>
      </w:r>
      <w:r w:rsidRPr="00246377">
        <w:t xml:space="preserve">illed column </w:t>
      </w:r>
      <w:r>
        <w:t>to allow immune-histological stainings. Polymerization of samples was performed for at least 24</w:t>
      </w:r>
      <w:r w:rsidR="004C227C">
        <w:t> </w:t>
      </w:r>
      <w:r w:rsidR="005E208D">
        <w:t>h in t</w:t>
      </w:r>
      <w:r>
        <w:t xml:space="preserve">eflon molds after </w:t>
      </w:r>
      <w:r w:rsidR="00D95A63">
        <w:t>degassing</w:t>
      </w:r>
      <w:r>
        <w:t xml:space="preserve"> in fridge. Samples were cut in 4</w:t>
      </w:r>
      <w:r w:rsidR="004C227C">
        <w:t> </w:t>
      </w:r>
      <w:r>
        <w:t xml:space="preserve">µm slices with </w:t>
      </w:r>
      <w:r w:rsidRPr="00B60DD7">
        <w:t>rotation microtome (Leica RM 2255</w:t>
      </w:r>
      <w:r>
        <w:t>), mounted on object slides with 70</w:t>
      </w:r>
      <w:r w:rsidR="006241F2">
        <w:t> </w:t>
      </w:r>
      <w:r>
        <w:t xml:space="preserve">% ethanol, </w:t>
      </w:r>
      <w:r w:rsidRPr="00B60DD7">
        <w:t>covered with PE foil</w:t>
      </w:r>
      <w:r>
        <w:t xml:space="preserve"> and dried overnight at 60°C for attachment of slices on glass slide. Prior to histological staining, slides were deplastified with xylene (</w:t>
      </w:r>
      <w:r w:rsidR="006000D5">
        <w:t xml:space="preserve">2 times </w:t>
      </w:r>
      <w:r>
        <w:t>20</w:t>
      </w:r>
      <w:r w:rsidR="004C227C">
        <w:t> </w:t>
      </w:r>
      <w:r>
        <w:t>min), methoxy-ethyl-acetate (</w:t>
      </w:r>
      <w:r w:rsidR="006000D5">
        <w:t>2 times 20</w:t>
      </w:r>
      <w:r w:rsidR="004C227C">
        <w:t> </w:t>
      </w:r>
      <w:r>
        <w:t>min), acetone (</w:t>
      </w:r>
      <w:r w:rsidR="006000D5">
        <w:t>2 times 10</w:t>
      </w:r>
      <w:r w:rsidR="005E208D">
        <w:t> </w:t>
      </w:r>
      <w:r>
        <w:t>min) and washed with deionized water.</w:t>
      </w:r>
    </w:p>
    <w:p w14:paraId="06C45753" w14:textId="3E1BAC9A" w:rsidR="00471285" w:rsidRPr="00086E90" w:rsidRDefault="00471285" w:rsidP="00906D09">
      <w:pPr>
        <w:pStyle w:val="berschrift2"/>
        <w:ind w:left="567"/>
        <w:rPr>
          <w:b/>
          <w:color w:val="000000" w:themeColor="text1"/>
        </w:rPr>
      </w:pPr>
      <w:r w:rsidRPr="00086E90">
        <w:rPr>
          <w:b/>
          <w:color w:val="000000" w:themeColor="text1"/>
        </w:rPr>
        <w:t>Quantification of proteoglycan and DNA content</w:t>
      </w:r>
    </w:p>
    <w:p w14:paraId="73DFC9CE" w14:textId="18262FCF" w:rsidR="00B97928" w:rsidRDefault="00B97928" w:rsidP="00FF2F95">
      <w:pPr>
        <w:spacing w:before="240" w:after="0" w:line="480" w:lineRule="auto"/>
        <w:contextualSpacing/>
        <w:jc w:val="both"/>
      </w:pPr>
      <w:r w:rsidRPr="00B97928">
        <w:t>For the quantification of proteoglycan (GAG) and DNA content, the cell laden hydrogels were digested with Papain digestion buffer (10</w:t>
      </w:r>
      <w:r w:rsidR="005E208D">
        <w:t> </w:t>
      </w:r>
      <w:r w:rsidRPr="00B97928">
        <w:t>mM phosphate buffer, 5</w:t>
      </w:r>
      <w:r w:rsidR="005E208D">
        <w:t> </w:t>
      </w:r>
      <w:r w:rsidRPr="00B97928">
        <w:t>mM L-</w:t>
      </w:r>
      <w:r w:rsidR="00FF2F95">
        <w:t>c</w:t>
      </w:r>
      <w:r w:rsidRPr="00B97928">
        <w:t>ystein, 500</w:t>
      </w:r>
      <w:r w:rsidR="005E208D">
        <w:t> </w:t>
      </w:r>
      <w:r w:rsidRPr="00B97928">
        <w:t>mM EDTA, 140</w:t>
      </w:r>
      <w:r w:rsidR="005E208D">
        <w:t> </w:t>
      </w:r>
      <w:r w:rsidRPr="00B97928">
        <w:rPr>
          <w:rFonts w:cstheme="minorHAnsi"/>
        </w:rPr>
        <w:t>µ</w:t>
      </w:r>
      <w:r w:rsidRPr="00B97928">
        <w:t>g/m</w:t>
      </w:r>
      <w:r w:rsidR="006345E2">
        <w:t>L</w:t>
      </w:r>
      <w:r w:rsidRPr="00B97928">
        <w:t xml:space="preserve"> papain</w:t>
      </w:r>
      <w:r w:rsidR="00454704">
        <w:t xml:space="preserve">) </w:t>
      </w:r>
      <w:r w:rsidRPr="00B97928">
        <w:t>at 50°C for 24</w:t>
      </w:r>
      <w:r w:rsidR="005E208D">
        <w:t> </w:t>
      </w:r>
      <w:r w:rsidRPr="00B97928">
        <w:t>h. GAG</w:t>
      </w:r>
      <w:r>
        <w:t xml:space="preserve"> quantification was performed using the </w:t>
      </w:r>
      <w:r w:rsidRPr="002B6BAF">
        <w:t>Blyscan™ Glycosaminoglycan Assay</w:t>
      </w:r>
      <w:r>
        <w:t xml:space="preserve"> </w:t>
      </w:r>
      <w:r w:rsidR="00454704">
        <w:t>(biocolor</w:t>
      </w:r>
      <w:r w:rsidR="00035A11">
        <w:t>, B1000</w:t>
      </w:r>
      <w:r w:rsidR="00454704">
        <w:t xml:space="preserve">) </w:t>
      </w:r>
      <w:r>
        <w:t>following manufacturer instruction</w:t>
      </w:r>
      <w:r w:rsidR="00FF2F95">
        <w:t>s</w:t>
      </w:r>
      <w:r>
        <w:t xml:space="preserve">. DNA content was analyzed using the </w:t>
      </w:r>
      <w:r w:rsidRPr="002B6BAF">
        <w:t>Quant-iT</w:t>
      </w:r>
      <w:r w:rsidRPr="00454704">
        <w:rPr>
          <w:vertAlign w:val="superscript"/>
        </w:rPr>
        <w:t>TM</w:t>
      </w:r>
      <w:r w:rsidRPr="002B6BAF">
        <w:t xml:space="preserve"> PicoGreen</w:t>
      </w:r>
      <w:r w:rsidRPr="007C3804">
        <w:rPr>
          <w:vertAlign w:val="superscript"/>
        </w:rPr>
        <w:t>®</w:t>
      </w:r>
      <w:r w:rsidRPr="002B6BAF">
        <w:t xml:space="preserve"> dsDNA Assay</w:t>
      </w:r>
      <w:r>
        <w:t xml:space="preserve"> (</w:t>
      </w:r>
      <w:r w:rsidRPr="002B6BAF">
        <w:t>Molecular probes Invitrogen detection Technologies</w:t>
      </w:r>
      <w:r w:rsidR="00035A11">
        <w:t>, 7589</w:t>
      </w:r>
      <w:r>
        <w:t>) according to manufacturer instruction</w:t>
      </w:r>
      <w:r w:rsidR="00FF2F95">
        <w:t>s</w:t>
      </w:r>
      <w:r>
        <w:t xml:space="preserve">. Absorbance and fluorescence readout was done using the TECAN sunrise (TECAN) spectrophotometer. DNA and GAG content was calculated based on the respective standards. Figure S1 illustrates </w:t>
      </w:r>
      <w:r>
        <w:lastRenderedPageBreak/>
        <w:t>the results of the GAG/DNA data for the different treatment groups in the chondral and full thickness defects.</w:t>
      </w:r>
    </w:p>
    <w:p w14:paraId="548CC12E" w14:textId="77777777" w:rsidR="00471285" w:rsidRDefault="00471285" w:rsidP="00471285">
      <w:pPr>
        <w:keepNext/>
        <w:spacing w:after="0" w:line="480" w:lineRule="auto"/>
        <w:contextualSpacing/>
        <w:jc w:val="both"/>
      </w:pPr>
      <w:r w:rsidRPr="00471285">
        <w:rPr>
          <w:noProof/>
          <w:lang w:val="de-DE" w:eastAsia="de-DE"/>
        </w:rPr>
        <w:drawing>
          <wp:inline distT="0" distB="0" distL="0" distR="0" wp14:anchorId="291A1B68" wp14:editId="1F8729EC">
            <wp:extent cx="5097780" cy="2511803"/>
            <wp:effectExtent l="0" t="0" r="0" b="0"/>
            <wp:docPr id="11" name="Picture 10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07047A2-9C38-4D13-948B-DCE55099B0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E07047A2-9C38-4D13-948B-DCE55099B0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115" cy="251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1653" w14:textId="5A7F7559" w:rsidR="00471285" w:rsidRPr="00FF2F95" w:rsidRDefault="00471285" w:rsidP="00471285">
      <w:pPr>
        <w:pStyle w:val="Beschriftung"/>
        <w:jc w:val="both"/>
        <w:rPr>
          <w:color w:val="auto"/>
        </w:rPr>
      </w:pPr>
      <w:r w:rsidRPr="00FF2F95">
        <w:rPr>
          <w:color w:val="auto"/>
        </w:rPr>
        <w:t xml:space="preserve">Figure S1: Quantification of GAG/DNA in the hydrogel samples at day 0 and after 28 days of culture in the osteochondral defect model. Chondrocytes (CHON) or MSC-chondrocyte co-culture (MIX) were embedded in a collagen </w:t>
      </w:r>
      <w:r w:rsidR="00FF2F95">
        <w:rPr>
          <w:color w:val="auto"/>
        </w:rPr>
        <w:t xml:space="preserve">type I </w:t>
      </w:r>
      <w:r w:rsidRPr="00FF2F95">
        <w:rPr>
          <w:color w:val="auto"/>
        </w:rPr>
        <w:t>hydrogel and implanted in a chondral (C) or full thickness (FT) defect. MIX treatment showed an increase in GAG/DNA in both treatment groups after culture under physiological hypoxia (2</w:t>
      </w:r>
      <w:r w:rsidR="005E208D">
        <w:rPr>
          <w:color w:val="auto"/>
        </w:rPr>
        <w:t> </w:t>
      </w:r>
      <w:r w:rsidRPr="00FF2F95">
        <w:rPr>
          <w:color w:val="auto"/>
        </w:rPr>
        <w:t>% O</w:t>
      </w:r>
      <w:bookmarkStart w:id="0" w:name="_GoBack"/>
      <w:bookmarkEnd w:id="0"/>
      <w:r w:rsidRPr="00FF2F95">
        <w:rPr>
          <w:color w:val="auto"/>
          <w:vertAlign w:val="subscript"/>
        </w:rPr>
        <w:t>2</w:t>
      </w:r>
      <w:r w:rsidRPr="00FF2F95">
        <w:rPr>
          <w:color w:val="auto"/>
        </w:rPr>
        <w:t>). CHON group resulted in increase in GAG/DNA only in chondral group cultured under normoxia (20</w:t>
      </w:r>
      <w:r w:rsidR="005E208D">
        <w:rPr>
          <w:color w:val="auto"/>
        </w:rPr>
        <w:t> </w:t>
      </w:r>
      <w:r w:rsidRPr="00FF2F95">
        <w:rPr>
          <w:color w:val="auto"/>
        </w:rPr>
        <w:t>% O</w:t>
      </w:r>
      <w:r w:rsidRPr="00FF2F95">
        <w:rPr>
          <w:color w:val="auto"/>
          <w:vertAlign w:val="subscript"/>
        </w:rPr>
        <w:t>2</w:t>
      </w:r>
      <w:r w:rsidRPr="00FF2F95">
        <w:rPr>
          <w:color w:val="auto"/>
        </w:rPr>
        <w:t xml:space="preserve">). Box </w:t>
      </w:r>
      <w:r w:rsidR="00414EC4" w:rsidRPr="00FF2F95">
        <w:rPr>
          <w:color w:val="auto"/>
        </w:rPr>
        <w:t>plots</w:t>
      </w:r>
      <w:r w:rsidRPr="00FF2F95">
        <w:rPr>
          <w:color w:val="auto"/>
        </w:rPr>
        <w:t xml:space="preserve"> illustrate min and max value with the mean value shown as line. FT: full thickness defect, C: chondral defect.</w:t>
      </w:r>
    </w:p>
    <w:p w14:paraId="63106374" w14:textId="77777777" w:rsidR="00471285" w:rsidRPr="00965D0E" w:rsidRDefault="00471285" w:rsidP="001E4908">
      <w:pPr>
        <w:spacing w:after="0" w:line="480" w:lineRule="auto"/>
        <w:contextualSpacing/>
        <w:jc w:val="both"/>
      </w:pPr>
    </w:p>
    <w:p w14:paraId="66A70E6E" w14:textId="77777777" w:rsidR="003056CD" w:rsidRPr="00D14E76" w:rsidRDefault="003056CD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3056CD" w:rsidRPr="00D14E7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7FE32" w14:textId="77777777" w:rsidR="00E3031B" w:rsidRDefault="00E3031B" w:rsidP="001E4908">
      <w:pPr>
        <w:spacing w:after="0" w:line="240" w:lineRule="auto"/>
      </w:pPr>
      <w:r>
        <w:separator/>
      </w:r>
    </w:p>
  </w:endnote>
  <w:endnote w:type="continuationSeparator" w:id="0">
    <w:p w14:paraId="5F3D1DB8" w14:textId="77777777" w:rsidR="00E3031B" w:rsidRDefault="00E3031B" w:rsidP="001E4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0246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683BD" w14:textId="4C27862A" w:rsidR="001E4908" w:rsidRDefault="001E490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6E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17BBAEB" w14:textId="77777777" w:rsidR="001E4908" w:rsidRDefault="001E49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41F15" w14:textId="77777777" w:rsidR="00E3031B" w:rsidRDefault="00E3031B" w:rsidP="001E4908">
      <w:pPr>
        <w:spacing w:after="0" w:line="240" w:lineRule="auto"/>
      </w:pPr>
      <w:r>
        <w:separator/>
      </w:r>
    </w:p>
  </w:footnote>
  <w:footnote w:type="continuationSeparator" w:id="0">
    <w:p w14:paraId="76A27B41" w14:textId="77777777" w:rsidR="00E3031B" w:rsidRDefault="00E3031B" w:rsidP="001E49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CA4B10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4404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63A6DF3"/>
    <w:multiLevelType w:val="multilevel"/>
    <w:tmpl w:val="7CE4D0D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8367075"/>
    <w:multiLevelType w:val="multilevel"/>
    <w:tmpl w:val="FE8CCB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08"/>
    <w:rsid w:val="00035A11"/>
    <w:rsid w:val="000708DD"/>
    <w:rsid w:val="00086E90"/>
    <w:rsid w:val="00092003"/>
    <w:rsid w:val="001043C7"/>
    <w:rsid w:val="001846EA"/>
    <w:rsid w:val="001E4908"/>
    <w:rsid w:val="00205DDE"/>
    <w:rsid w:val="002B6BAF"/>
    <w:rsid w:val="002C0117"/>
    <w:rsid w:val="002D16AF"/>
    <w:rsid w:val="003056CD"/>
    <w:rsid w:val="00380284"/>
    <w:rsid w:val="00414EC4"/>
    <w:rsid w:val="00454704"/>
    <w:rsid w:val="00471285"/>
    <w:rsid w:val="004C227C"/>
    <w:rsid w:val="00542D1E"/>
    <w:rsid w:val="005738E6"/>
    <w:rsid w:val="0057566A"/>
    <w:rsid w:val="005E208D"/>
    <w:rsid w:val="006000D5"/>
    <w:rsid w:val="006241F2"/>
    <w:rsid w:val="006345E2"/>
    <w:rsid w:val="00636922"/>
    <w:rsid w:val="007C3804"/>
    <w:rsid w:val="007E529A"/>
    <w:rsid w:val="00906D09"/>
    <w:rsid w:val="009B1549"/>
    <w:rsid w:val="00A5237A"/>
    <w:rsid w:val="00A61E17"/>
    <w:rsid w:val="00AB0061"/>
    <w:rsid w:val="00B33191"/>
    <w:rsid w:val="00B36611"/>
    <w:rsid w:val="00B97928"/>
    <w:rsid w:val="00C01010"/>
    <w:rsid w:val="00D14E76"/>
    <w:rsid w:val="00D95A63"/>
    <w:rsid w:val="00D97C2B"/>
    <w:rsid w:val="00DD4BF8"/>
    <w:rsid w:val="00E3031B"/>
    <w:rsid w:val="00F32E81"/>
    <w:rsid w:val="00FC457C"/>
    <w:rsid w:val="00FD351A"/>
    <w:rsid w:val="00FF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15898"/>
  <w15:chartTrackingRefBased/>
  <w15:docId w15:val="{4249C747-148E-4FAE-BA3B-AEB0DA94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490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49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4908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4908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4908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1E3D73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4908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1E3D73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4908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4284C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4908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4284C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4908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4908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4908"/>
    <w:rPr>
      <w:rFonts w:asciiTheme="majorHAnsi" w:eastAsiaTheme="majorEastAsia" w:hAnsiTheme="majorHAnsi" w:cstheme="majorBidi"/>
      <w:color w:val="1E3D73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4908"/>
    <w:rPr>
      <w:rFonts w:asciiTheme="majorHAnsi" w:eastAsiaTheme="majorEastAsia" w:hAnsiTheme="majorHAnsi" w:cstheme="majorBidi"/>
      <w:color w:val="1E3D73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4908"/>
    <w:rPr>
      <w:rFonts w:asciiTheme="majorHAnsi" w:eastAsiaTheme="majorEastAsia" w:hAnsiTheme="majorHAnsi" w:cstheme="majorBidi"/>
      <w:color w:val="14284C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4908"/>
    <w:rPr>
      <w:rFonts w:asciiTheme="majorHAnsi" w:eastAsiaTheme="majorEastAsia" w:hAnsiTheme="majorHAnsi" w:cstheme="majorBidi"/>
      <w:i/>
      <w:iCs/>
      <w:color w:val="1E3D73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4908"/>
    <w:rPr>
      <w:rFonts w:asciiTheme="majorHAnsi" w:eastAsiaTheme="majorEastAsia" w:hAnsiTheme="majorHAnsi" w:cstheme="majorBidi"/>
      <w:color w:val="1E3D73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4908"/>
    <w:rPr>
      <w:rFonts w:asciiTheme="majorHAnsi" w:eastAsiaTheme="majorEastAsia" w:hAnsiTheme="majorHAnsi" w:cstheme="majorBidi"/>
      <w:color w:val="14284C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4908"/>
    <w:rPr>
      <w:rFonts w:asciiTheme="majorHAnsi" w:eastAsiaTheme="majorEastAsia" w:hAnsiTheme="majorHAnsi" w:cstheme="majorBidi"/>
      <w:i/>
      <w:iCs/>
      <w:color w:val="14284C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490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49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E4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490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E4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4908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908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47128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8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2</Words>
  <Characters>423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wab</dc:creator>
  <cp:keywords/>
  <dc:description/>
  <cp:lastModifiedBy>Franziska Ehlicke</cp:lastModifiedBy>
  <cp:revision>2</cp:revision>
  <dcterms:created xsi:type="dcterms:W3CDTF">2021-05-07T11:08:00Z</dcterms:created>
  <dcterms:modified xsi:type="dcterms:W3CDTF">2021-05-07T11:08:00Z</dcterms:modified>
</cp:coreProperties>
</file>